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 Bold" w:ascii="Times New Roman Bold" w:hAnsi="Times New Roman Bold"/>
          <w:sz w:val="22"/>
          <w:szCs w:val="22"/>
        </w:rPr>
        <w:t xml:space="preserve">Supplementary Table 1. </w:t>
      </w:r>
      <w:r>
        <w:rPr>
          <w:rFonts w:cs="Times New Roman" w:ascii="Times New Roman" w:hAnsi="Times New Roman"/>
          <w:sz w:val="22"/>
          <w:szCs w:val="22"/>
        </w:rPr>
        <w:t xml:space="preserve"> Baits and captured targets.  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720"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Bait (GenBank Accession; Addgene number)</w:t>
        <w:tab/>
        <w:t>Number</w:t>
        <w:tab/>
        <w:t>Known, confirmed,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  <w:t>Plasmid</w:t>
        <w:tab/>
        <w:tab/>
        <w:t>bait amino acids, last six bait amino acids</w:t>
        <w:tab/>
        <w:t xml:space="preserve">of targets </w:t>
        <w:tab/>
        <w:t>or plausible targets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136</w:t>
        <w:tab/>
        <w:t>AGER (NM_007425) 1-334, GSVGES</w:t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67</w:t>
        <w:tab/>
        <w:t>APP (NM_001198823) 1-624, DVGSNK</w:t>
        <w:tab/>
        <w:t>4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Cntn4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68</w:t>
        <w:tab/>
        <w:t>APLP2</w:t>
        <w:tab/>
        <w:t>(U15571) 1-637, FSLSSN</w:t>
        <w:tab/>
        <w:tab/>
        <w:t>4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HC53</w:t>
        <w:tab/>
        <w:tab/>
        <w:t>ASTN1</w:t>
        <w:tab/>
        <w:t>(NM_001205204) 609-1303</w:t>
        <w:tab/>
        <w:tab/>
        <w:t>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HC54</w:t>
        <w:tab/>
        <w:tab/>
        <w:t>ASTN2</w:t>
        <w:tab/>
        <w:t>(NM_207109) 665-1352</w:t>
        <w:tab/>
        <w:tab/>
        <w:t>138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MS18</w:t>
        <w:tab/>
        <w:tab/>
        <w:t>AU021092 (AU021092)</w:t>
        <w:tab/>
        <w:t xml:space="preserve"> 1-385</w:t>
        <w:tab/>
        <w:tab/>
        <w:tab/>
        <w:t>2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Igf2r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 Italic" w:ascii="Times New Roman Italic" w:hAnsi="Times New Roman Italic"/>
          <w:sz w:val="22"/>
          <w:szCs w:val="22"/>
        </w:rPr>
        <w:t>Csmd3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52</w:t>
        <w:tab/>
        <w:tab/>
        <w:t>CDH8 (BC057581) 1-540, LPIGLS</w:t>
        <w:tab/>
        <w:tab/>
        <w:t>4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MS10</w:t>
        <w:tab/>
        <w:tab/>
        <w:t>CD40 (M83312) 1-186, QTNVIC</w:t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MS12</w:t>
        <w:tab/>
        <w:tab/>
        <w:t>CD93 (NM_010740) 1-572, DTDGQN</w:t>
        <w:tab/>
        <w:tab/>
        <w:t>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50</w:t>
        <w:tab/>
        <w:t>CD200R1 (NM_021325) 1-239, GNQSLR</w:t>
        <w:tab/>
        <w:t>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2</w:t>
        <w:tab/>
        <w:tab/>
        <w:t>CEACAM1 (NM_001039185) 1-423, QGGLSD</w:t>
        <w:tab/>
        <w:t>8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3</w:t>
        <w:tab/>
        <w:tab/>
        <w:t>CEACAM 18 (NM_028236) 1-328, PTVNRE</w:t>
        <w:tab/>
        <w:t>10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5</w:t>
        <w:tab/>
        <w:tab/>
        <w:t>CEACAM 19 (NM_177036) 1-147, AREVSS</w:t>
        <w:tab/>
        <w:t>45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Tenm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10</w:t>
        <w:tab/>
        <w:tab/>
        <w:t>CEACAM 20 (NM_027839) 1-410, VTGLAR</w:t>
        <w:tab/>
        <w:t>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48</w:t>
        <w:tab/>
        <w:tab/>
        <w:t>CLSTN3 (NM_153508)</w:t>
        <w:tab/>
        <w:t xml:space="preserve"> 1-849, VPSAAT</w:t>
        <w:tab/>
        <w:t>12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11 (DC)</w:t>
        <w:tab/>
        <w:t>CNTN1</w:t>
        <w:tab/>
        <w:t xml:space="preserve"> (BC066864) 1-975, QVKISG</w:t>
        <w:tab/>
        <w:tab/>
        <w:t>10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Ptprz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12 (DC)</w:t>
        <w:tab/>
        <w:t>CNTN3</w:t>
        <w:tab/>
        <w:t xml:space="preserve"> (NM_008779) 1-2981, IRIPRI</w:t>
        <w:tab/>
        <w:tab/>
        <w:t>7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App, Ptprg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13 (DC)</w:t>
        <w:tab/>
        <w:t>CNTN4.2 (BC115766) 1-2114, TGDQRG</w:t>
        <w:tab/>
        <w:t>14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Igf2r, Ptprz1, Ptprg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14 (DC)</w:t>
        <w:tab/>
        <w:t>CNTN6</w:t>
        <w:tab/>
        <w:t xml:space="preserve"> (NM_017383), 1-994, IRIPKM</w:t>
        <w:tab/>
        <w:tab/>
        <w:t>24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QX62</w:t>
        <w:tab/>
        <w:tab/>
        <w:t>DKK1 (NM_010051) 1-273</w:t>
        <w:tab/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26</w:t>
        <w:tab/>
        <w:t>DKK3 (NM_001360257) 1-367</w:t>
        <w:tab/>
        <w:tab/>
        <w:tab/>
        <w:t>8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27</w:t>
        <w:tab/>
        <w:t>DKK4 (NM_145592) 1-222</w:t>
        <w:tab/>
        <w:tab/>
        <w:tab/>
        <w:t>1</w:t>
      </w:r>
    </w:p>
    <w:p>
      <w:pPr>
        <w:pStyle w:val="Normal"/>
        <w:ind w:right="-360" w:hanging="0"/>
        <w:rPr>
          <w:rFonts w:ascii="Times New Roman Italic" w:hAnsi="Times New Roman Italic" w:cs="Times New Roman Italic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127</w:t>
        <w:tab/>
        <w:t>EFNA1</w:t>
        <w:tab/>
        <w:t>(NM_010107) 1-182, HSIGYS</w:t>
        <w:tab/>
        <w:tab/>
        <w:t>21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Epha3, Epha4 ,Epha5 ,</w:t>
      </w:r>
    </w:p>
    <w:p>
      <w:pPr>
        <w:pStyle w:val="Normal"/>
        <w:ind w:left="648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 Italic" w:ascii="Times New Roman Italic" w:hAnsi="Times New Roman Italic"/>
          <w:sz w:val="22"/>
          <w:szCs w:val="22"/>
        </w:rPr>
        <w:t xml:space="preserve">Epha6 ,Epha7, Epha8 </w:t>
      </w:r>
      <w:r>
        <w:rPr>
          <w:rFonts w:cs="Times New Roman" w:ascii="Times New Roman" w:hAnsi="Times New Roman"/>
          <w:sz w:val="22"/>
          <w:szCs w:val="22"/>
        </w:rPr>
        <w:t xml:space="preserve">  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132</w:t>
        <w:tab/>
        <w:t>ELFN1</w:t>
        <w:tab/>
        <w:t>(NM_175522) 1-416, SPSTAT</w:t>
        <w:tab/>
        <w:tab/>
        <w:t>15</w:t>
      </w:r>
    </w:p>
    <w:p>
      <w:pPr>
        <w:pStyle w:val="Normal"/>
        <w:ind w:right="-360" w:hanging="0"/>
        <w:rPr>
          <w:rFonts w:ascii="Times New Roman Bold" w:hAnsi="Times New Roman Bold" w:cs="Times New Roman Bold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133</w:t>
        <w:tab/>
        <w:t>ELFN2</w:t>
        <w:tab/>
        <w:t>(NM_001358692) 1-395, STSTTT</w:t>
        <w:tab/>
        <w:t>9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54</w:t>
        <w:tab/>
        <w:t>ELTD1</w:t>
        <w:tab/>
        <w:t>(BC017134) 1-190, ITEQTT</w:t>
        <w:tab/>
        <w:tab/>
        <w:t>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83</w:t>
        <w:tab/>
        <w:t>ENG (BC029080) 1-580, PDLSGK</w:t>
        <w:tab/>
        <w:tab/>
        <w:t>4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128</w:t>
        <w:tab/>
        <w:t>EPHB1</w:t>
        <w:tab/>
        <w:t>(NM_173447) 1-538, SELREQ</w:t>
        <w:tab/>
        <w:tab/>
        <w:t>31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Efnb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854</w:t>
        <w:tab/>
        <w:t>EPO (NM_000799) 28-194</w:t>
        <w:tab/>
        <w:tab/>
        <w:tab/>
        <w:t>5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R228</w:t>
        <w:tab/>
        <w:t>ESM1 (NM_023612) 1-184, KWLNPR</w:t>
        <w:tab/>
        <w:tab/>
        <w:t>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855</w:t>
        <w:tab/>
        <w:t>FGF19 (AF110400); 23-217</w:t>
        <w:tab/>
        <w:tab/>
        <w:tab/>
        <w:t>4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859</w:t>
        <w:tab/>
        <w:t>FGF21 (NM_019113); 30-210</w:t>
        <w:tab/>
        <w:tab/>
        <w:tab/>
        <w:t>22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228</w:t>
        <w:tab/>
        <w:t>FLRT1</w:t>
        <w:tab/>
        <w:t>(NM_201411) 1-544, LNQEQN</w:t>
        <w:tab/>
        <w:tab/>
        <w:t>8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 xml:space="preserve">Adgrl2, Adgrl3, </w:t>
      </w:r>
    </w:p>
    <w:p>
      <w:pPr>
        <w:pStyle w:val="Normal"/>
        <w:ind w:left="6480" w:right="-360" w:firstLine="720"/>
        <w:rPr>
          <w:rFonts w:ascii="Times New Roman Italic" w:hAnsi="Times New Roman Italic" w:cs="Times New Roman Italic"/>
          <w:sz w:val="22"/>
          <w:szCs w:val="22"/>
        </w:rPr>
      </w:pPr>
      <w:r>
        <w:rPr>
          <w:rFonts w:cs="Times New Roman Italic" w:ascii="Times New Roman Italic" w:hAnsi="Times New Roman Italic"/>
          <w:sz w:val="22"/>
          <w:szCs w:val="22"/>
        </w:rPr>
        <w:t>Unc5a, Unc5c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29</w:t>
        <w:tab/>
        <w:t>FLRT2</w:t>
        <w:tab/>
        <w:t>(NM_201518) 1-539, SHSMGS</w:t>
        <w:tab/>
        <w:tab/>
        <w:t>11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Adgrl1, Adgrl2, Adgrl3</w:t>
      </w:r>
    </w:p>
    <w:p>
      <w:pPr>
        <w:pStyle w:val="Normal"/>
        <w:ind w:right="-360" w:hanging="0"/>
        <w:rPr>
          <w:rFonts w:ascii="Times New Roman Italic" w:hAnsi="Times New Roman Italic" w:cs="Times New Roman Italic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30</w:t>
        <w:tab/>
        <w:t>FLRT3</w:t>
        <w:tab/>
        <w:t>(AY495670) 1-526, PYKNPN</w:t>
        <w:tab/>
        <w:tab/>
        <w:t>13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 xml:space="preserve">Adgrl2, Adgrl3, Unc5a, </w:t>
      </w:r>
    </w:p>
    <w:p>
      <w:pPr>
        <w:pStyle w:val="Normal"/>
        <w:ind w:left="648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 Italic" w:ascii="Times New Roman Italic" w:hAnsi="Times New Roman Italic"/>
          <w:sz w:val="22"/>
          <w:szCs w:val="22"/>
        </w:rPr>
        <w:t>Unc5b, Unc5c, Unc5d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MS14</w:t>
        <w:tab/>
        <w:tab/>
        <w:t>GPR116 (NM_001081178) 1-561, KDVTVH</w:t>
        <w:tab/>
        <w:t>2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Adgrf5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144</w:t>
        <w:tab/>
        <w:t>GPR124 (NM_054044)</w:t>
        <w:tab/>
        <w:t>1-348, IVVLET</w:t>
        <w:tab/>
        <w:tab/>
        <w:t>13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27</w:t>
        <w:tab/>
        <w:tab/>
        <w:t>HEPACAM2 (NM_178899), 1-349, AQRGKS</w:t>
        <w:tab/>
        <w:t>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28</w:t>
        <w:tab/>
        <w:tab/>
        <w:t>IGSF11 (NM_170599) 1-239, SPQPRS</w:t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22</w:t>
        <w:tab/>
        <w:tab/>
        <w:t>INTECTIN (NM_025929) 1-87, CNTDLC</w:t>
        <w:tab/>
        <w:t>10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XP44 (WW)</w:t>
        <w:tab/>
        <w:t xml:space="preserve">ISLR2.B (NM_001161535; Addgene 72077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-3378, KELPSL</w:t>
        <w:tab/>
        <w:tab/>
        <w:tab/>
        <w:tab/>
        <w:t>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pPMS1284 </w:t>
        <w:tab/>
        <w:t>ISM1 (NM_001276489)</w:t>
        <w:tab/>
        <w:t xml:space="preserve"> 1-461</w:t>
        <w:tab/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37</w:t>
        <w:tab/>
        <w:t>JAM1 (NM_172647) 1-233, HMDAVE</w:t>
        <w:tab/>
        <w:tab/>
        <w:t>4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38</w:t>
        <w:tab/>
        <w:t>JAM2 (NM_023844) 1-233, KRMQVD</w:t>
        <w:tab/>
        <w:tab/>
        <w:t>2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Jam3</w:t>
      </w:r>
      <w:r>
        <w:rPr>
          <w:rFonts w:cs="Times New Roman" w:ascii="Times New Roman" w:hAnsi="Times New Roman"/>
          <w:sz w:val="22"/>
          <w:szCs w:val="22"/>
        </w:rPr>
        <w:tab/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39</w:t>
        <w:tab/>
        <w:t>JAM3 (NM_023277) 1-239, DMEVYD</w:t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81</w:t>
        <w:tab/>
        <w:t>LDLR (AF425607) 1-790, QPHGVR</w:t>
        <w:tab/>
        <w:tab/>
        <w:t>6</w:t>
      </w:r>
    </w:p>
    <w:p>
      <w:pPr>
        <w:pStyle w:val="Normal"/>
        <w:tabs>
          <w:tab w:val="clear" w:pos="720"/>
          <w:tab w:val="left" w:pos="0" w:leader="none"/>
        </w:tabs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24</w:t>
        <w:tab/>
        <w:t>LPHN1 (XM_011248410) 1-417, SPPLST</w:t>
        <w:tab/>
        <w:t>21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Tenm2, Tenm3, Flrt2,</w:t>
        <w:tab/>
        <w:tab/>
        <w:tab/>
        <w:tab/>
        <w:tab/>
        <w:tab/>
        <w:tab/>
        <w:tab/>
        <w:tab/>
        <w:tab/>
        <w:tab/>
        <w:t>Flrt3, Adgra3</w:t>
      </w:r>
    </w:p>
    <w:p>
      <w:pPr>
        <w:pStyle w:val="Normal"/>
        <w:ind w:right="-360" w:hanging="0"/>
        <w:rPr>
          <w:rFonts w:ascii="Times New Roman Italic" w:hAnsi="Times New Roman Italic" w:cs="Times New Roman Italic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25</w:t>
        <w:tab/>
        <w:t>LPHN3 (NM_198702) 1-509, GSTTTS</w:t>
        <w:tab/>
        <w:tab/>
        <w:t xml:space="preserve">7   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 xml:space="preserve">Tenm1, Tenm2, Tenm3, </w:t>
      </w:r>
    </w:p>
    <w:p>
      <w:pPr>
        <w:pStyle w:val="Normal"/>
        <w:ind w:left="648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 Italic" w:ascii="Times New Roman Italic" w:hAnsi="Times New Roman Italic"/>
          <w:sz w:val="22"/>
          <w:szCs w:val="22"/>
        </w:rPr>
        <w:t>Tenm4, Flrt1, Flrt2, Flrt3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131</w:t>
        <w:tab/>
        <w:t>LRTM2 (NM_172492) 1-306, PVSVRR</w:t>
        <w:tab/>
        <w:tab/>
        <w:t>3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TnR, Tnc, TnN, Ptprz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30</w:t>
        <w:tab/>
        <w:tab/>
        <w:t>LSAMP (NM_001347236), 1-314, YAKTEP</w:t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31</w:t>
        <w:tab/>
        <w:tab/>
        <w:t>LSR (BC004672) 1-206, AGPLED</w:t>
        <w:tab/>
        <w:tab/>
        <w:t>6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MS11</w:t>
        <w:tab/>
        <w:tab/>
        <w:t>LY75 (NM_013825) 1-1669, PLSPDY</w:t>
        <w:tab/>
        <w:tab/>
        <w:t>0</w:t>
        <w:tab/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1</w:t>
        <w:tab/>
        <w:tab/>
        <w:t>LYPD6 (BC070462) 1-149, SPINQT</w:t>
        <w:tab/>
        <w:tab/>
        <w:t>50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Celsr1, Celsr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75</w:t>
        <w:tab/>
        <w:t>MADCAM1 (NM_013591) 1-365, PNSSST</w:t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32</w:t>
        <w:tab/>
        <w:tab/>
        <w:t>MOG (BC080860) 1-146, ELKVED</w:t>
        <w:tab/>
        <w:tab/>
        <w:t>4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42</w:t>
        <w:tab/>
        <w:t>NECL1/CADM3 (AF195662) 1-328, SSSTYH</w:t>
        <w:tab/>
        <w:t>17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243</w:t>
        <w:tab/>
        <w:t xml:space="preserve">NECL2/CADM1 (XM_006510497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-378, IGAVDH</w:t>
        <w:tab/>
        <w:tab/>
        <w:tab/>
        <w:tab/>
        <w:t>2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Cadm2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XP45 (WW)</w:t>
        <w:tab/>
        <w:t xml:space="preserve">NEO1.D (NM_001042752; Addgene 72089) </w:t>
      </w:r>
    </w:p>
    <w:p>
      <w:pPr>
        <w:pStyle w:val="Normal"/>
        <w:ind w:left="1440"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-1132, TSPLDS</w:t>
        <w:tab/>
        <w:tab/>
        <w:tab/>
        <w:tab/>
        <w:t>6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Sdk2, Thsd7b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231</w:t>
        <w:tab/>
        <w:t xml:space="preserve">NLGN1(-) (NM_138666; Addgene 15260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DYSTE</w:t>
        <w:tab/>
        <w:tab/>
        <w:tab/>
        <w:tab/>
        <w:tab/>
        <w:t>16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232</w:t>
        <w:tab/>
        <w:t xml:space="preserve">NLGN1(A) (NM_138666; Addgene 15227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DYSTE</w:t>
        <w:tab/>
        <w:tab/>
        <w:tab/>
        <w:tab/>
        <w:tab/>
        <w:t>2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233</w:t>
        <w:tab/>
        <w:t xml:space="preserve">NLGN1(B) (NM_138666; Addgene 15261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DYSTE</w:t>
        <w:tab/>
        <w:tab/>
        <w:tab/>
        <w:tab/>
        <w:tab/>
        <w:t>8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234</w:t>
        <w:tab/>
        <w:t xml:space="preserve">NLGN1(AB) (NM_138666; Addgene 15262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DYSTE</w:t>
        <w:tab/>
        <w:tab/>
        <w:tab/>
        <w:tab/>
        <w:tab/>
        <w:t>8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235</w:t>
        <w:tab/>
        <w:t xml:space="preserve">NLGN2(-) (NM_001364137; Addgene 15246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DYSSE</w:t>
        <w:tab/>
        <w:tab/>
        <w:tab/>
        <w:tab/>
        <w:tab/>
        <w:t>11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236</w:t>
        <w:tab/>
        <w:t xml:space="preserve">NLGN2(A) (NM_001364137; Addgene 15259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DYSSE</w:t>
        <w:tab/>
        <w:tab/>
        <w:tab/>
        <w:tab/>
        <w:tab/>
        <w:t>19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R229</w:t>
        <w:tab/>
        <w:t>NRN1 (NM_153529) 1-115, LCGSSN</w:t>
        <w:tab/>
        <w:tab/>
        <w:t>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R230</w:t>
        <w:tab/>
        <w:t>NRNL1 (NM_175024) 1-138, RATAPA</w:t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42 (WW)</w:t>
        <w:tab/>
        <w:t>NRP2.3 (Addgene 72100) 1-4158, LDPILI</w:t>
        <w:tab/>
        <w:t>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R219</w:t>
        <w:tab/>
        <w:t>OCM (NM_033039), 1-109</w:t>
        <w:tab/>
        <w:tab/>
        <w:tab/>
        <w:t>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135</w:t>
        <w:tab/>
        <w:t>OPTC (AY077682) 1-231, LNRLQS</w:t>
        <w:tab/>
        <w:tab/>
        <w:t>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53</w:t>
        <w:tab/>
        <w:tab/>
        <w:t>PCDH9 (NM_001081377) 1-814, NEDYLT</w:t>
        <w:tab/>
        <w:t>6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Pcdh9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865</w:t>
        <w:tab/>
        <w:t>PDGFB (CR456538) 82-191</w:t>
        <w:tab/>
        <w:tab/>
        <w:tab/>
        <w:t>6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XP41 (WW)</w:t>
        <w:tab/>
        <w:t>PLXND1 (NM_026376) 1-1270, LGGSET</w:t>
        <w:tab/>
        <w:t>9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65</w:t>
        <w:tab/>
        <w:t>PCSK9 (NM_153565) 1-695</w:t>
        <w:tab/>
        <w:tab/>
        <w:tab/>
        <w:t>57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MS13</w:t>
        <w:tab/>
        <w:tab/>
        <w:t>PTPRG (NM_008981) 1-733, SPGRME</w:t>
        <w:tab/>
        <w:tab/>
        <w:t>3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Cntn3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 Italic" w:ascii="Times New Roman Italic" w:hAnsi="Times New Roman Italic"/>
          <w:sz w:val="22"/>
          <w:szCs w:val="22"/>
        </w:rPr>
        <w:t>Cntn4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 Italic" w:ascii="Times New Roman Italic" w:hAnsi="Times New Roman Italic"/>
          <w:sz w:val="22"/>
          <w:szCs w:val="22"/>
        </w:rPr>
        <w:t>Cntn6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40</w:t>
        <w:tab/>
        <w:t>PVRL2 (BC009088) 1-346, PQASRD</w:t>
        <w:tab/>
        <w:tab/>
        <w:t>2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XP46 (WW)</w:t>
        <w:tab/>
        <w:t xml:space="preserve">SDK2 (NM_172800; Addgene 72135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-1928, SPFYEE</w:t>
        <w:tab/>
        <w:tab/>
        <w:tab/>
        <w:tab/>
        <w:t>2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137</w:t>
        <w:tab/>
        <w:t>SEMA3A (D85028) 1-772</w:t>
        <w:tab/>
        <w:tab/>
        <w:tab/>
        <w:t>5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XP39 (WW)</w:t>
        <w:tab/>
        <w:t xml:space="preserve">SEMA4B (AK145570; Addgene 72155) </w:t>
      </w:r>
    </w:p>
    <w:p>
      <w:pPr>
        <w:pStyle w:val="Normal"/>
        <w:ind w:left="720" w:right="-360"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-700, GADKSY</w:t>
        <w:tab/>
        <w:tab/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44</w:t>
        <w:tab/>
        <w:t>SOST (NM_024449) 1-212</w:t>
        <w:tab/>
        <w:tab/>
        <w:tab/>
        <w:t>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273</w:t>
        <w:tab/>
        <w:t>SOSTDC1 (NM_025312) 1-207</w:t>
        <w:tab/>
        <w:tab/>
        <w:tab/>
        <w:t>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MS16</w:t>
        <w:tab/>
        <w:tab/>
        <w:t>SPARC</w:t>
        <w:tab/>
        <w:t xml:space="preserve"> (BC019527) 1-302, NKDLVI</w:t>
        <w:tab/>
        <w:tab/>
        <w:t>4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Lrp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51</w:t>
        <w:tab/>
        <w:t>TIGIT (NM_001146325) 1-138, AQFQTA</w:t>
        <w:tab/>
        <w:t>1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XP40 (WW)</w:t>
        <w:tab/>
        <w:t xml:space="preserve">UNC5A.A (NM_153131.4; Addgene 72176) </w:t>
      </w:r>
    </w:p>
    <w:p>
      <w:pPr>
        <w:pStyle w:val="Normal"/>
        <w:ind w:left="720" w:right="-360" w:firstLine="720"/>
        <w:rPr>
          <w:rFonts w:ascii="Times New Roman Italic" w:hAnsi="Times New Roman Italic" w:cs="Times New Roman Italic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-354, CLHTSS</w:t>
        <w:tab/>
        <w:tab/>
        <w:tab/>
        <w:tab/>
        <w:t>26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Col4a1, Col4a2, Flrt3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867</w:t>
        <w:tab/>
        <w:t>VEGF-Fc (AY047581) 27-192</w:t>
        <w:tab/>
        <w:tab/>
        <w:tab/>
        <w:t>8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Flt1, Kdr</w:t>
      </w:r>
      <w:r>
        <w:rPr>
          <w:rFonts w:cs="Times New Roman" w:ascii="Times New Roman" w:hAnsi="Times New Roman"/>
          <w:sz w:val="22"/>
          <w:szCs w:val="22"/>
        </w:rPr>
        <w:tab/>
      </w:r>
    </w:p>
    <w:p>
      <w:pPr>
        <w:pStyle w:val="Normal"/>
        <w:ind w:right="-360" w:hanging="0"/>
        <w:rPr>
          <w:rFonts w:ascii="Times New Roman Italic" w:hAnsi="Times New Roman Italic" w:cs="Times New Roman Italic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56</w:t>
        <w:tab/>
        <w:t>Fc-VEGF (AY047581) 27-192</w:t>
        <w:tab/>
        <w:tab/>
        <w:tab/>
        <w:t>3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Flt1, Kdr, Nrp1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42</w:t>
        <w:tab/>
        <w:t>VSIR (NM_028732) 1-189, DSDSIT</w:t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32</w:t>
        <w:tab/>
        <w:t>VSIG1 (BC125278) 1-234, TSSHPE</w:t>
        <w:tab/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36</w:t>
        <w:tab/>
        <w:t>VSIG8 (BC064106) 1-149, DSQRVG</w:t>
        <w:tab/>
        <w:tab/>
        <w:t>34</w:t>
      </w:r>
    </w:p>
    <w:p>
      <w:pPr>
        <w:pStyle w:val="Normal"/>
        <w:ind w:right="-360" w:hanging="0"/>
        <w:rPr/>
      </w:pPr>
      <w:r>
        <w:rPr>
          <w:rFonts w:cs="Times New Roman" w:ascii="Times New Roman" w:hAnsi="Times New Roman"/>
          <w:sz w:val="22"/>
          <w:szCs w:val="22"/>
        </w:rPr>
        <w:t>pPMS1349</w:t>
        <w:tab/>
        <w:t>VSIG10 (NM_001033311) 1-427,VKEPLN</w:t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PMS1335</w:t>
        <w:tab/>
        <w:t>VSTM4 (NM_178791) 1-175, WAFFED</w:t>
        <w:tab/>
        <w:t>0</w:t>
      </w:r>
    </w:p>
    <w:p>
      <w:pPr>
        <w:pStyle w:val="Normal"/>
        <w:ind w:right="-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MS17</w:t>
        <w:tab/>
        <w:tab/>
        <w:t>WFDC1 (NM_023395) 1-211, QQRHFP</w:t>
        <w:tab/>
        <w:t>4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2240" w:h="15840"/>
      <w:pgMar w:left="72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4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kern w:val="2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rFonts w:ascii="Times" w:hAnsi="Times" w:cs="Times"/>
      <w:b/>
      <w:sz w:val="24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ＭＳ 明朝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ＭＳ 明朝" w:cs="Times New Roman"/>
      <w:b/>
      <w:bCs/>
      <w:sz w:val="22"/>
      <w:szCs w:val="22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b/>
      <w:i w:val="false"/>
    </w:rPr>
  </w:style>
  <w:style w:type="character" w:styleId="WW8Num20z1">
    <w:name w:val="WW8Num20z1"/>
    <w:qFormat/>
    <w:rPr>
      <w:color w:val="000000"/>
    </w:rPr>
  </w:style>
  <w:style w:type="character" w:styleId="WW8Num20z2">
    <w:name w:val="WW8Num20z2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Profiledatareturndata">
    <w:name w:val="profiledata returndata"/>
    <w:basedOn w:val="DefaultParagraphFont"/>
    <w:qFormat/>
    <w:rPr/>
  </w:style>
  <w:style w:type="character" w:styleId="Profiledatafirstnamedata">
    <w:name w:val="profiledata firstnamedata"/>
    <w:basedOn w:val="DefaultParagraphFont"/>
    <w:qFormat/>
    <w:rPr/>
  </w:style>
  <w:style w:type="character" w:styleId="Profiledatamiddleinitialdata">
    <w:name w:val="profiledata middleinitialdata"/>
    <w:basedOn w:val="DefaultParagraphFont"/>
    <w:qFormat/>
    <w:rPr/>
  </w:style>
  <w:style w:type="character" w:styleId="Profiledatalastnamedata">
    <w:name w:val="profiledata lastnamedata"/>
    <w:basedOn w:val="DefaultParagraphFont"/>
    <w:qFormat/>
    <w:rPr/>
  </w:style>
  <w:style w:type="character" w:styleId="Profiledatacredentialsdata">
    <w:name w:val="profiledata credentialsdata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Caps">
    <w:name w:val="caps"/>
    <w:basedOn w:val="DefaultParagraphFont"/>
    <w:qFormat/>
    <w:rPr/>
  </w:style>
  <w:style w:type="character" w:styleId="A1">
    <w:name w:val="a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sg">
    <w:name w:val="msg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Body">
    <w:name w:val="body"/>
    <w:basedOn w:val="DefaultParagraphFont"/>
    <w:qFormat/>
    <w:rPr/>
  </w:style>
  <w:style w:type="character" w:styleId="Strong1">
    <w:name w:val="Strong1"/>
    <w:qFormat/>
    <w:rPr>
      <w:b/>
    </w:rPr>
  </w:style>
  <w:style w:type="character" w:styleId="Style11">
    <w:name w:val="style1"/>
    <w:basedOn w:val="DefaultParagraphFont"/>
    <w:qFormat/>
    <w:rPr/>
  </w:style>
  <w:style w:type="character" w:styleId="Tourssubject">
    <w:name w:val="tourssubject"/>
    <w:basedOn w:val="DefaultParagraphFont"/>
    <w:qFormat/>
    <w:rPr/>
  </w:style>
  <w:style w:type="character" w:styleId="Toursseason">
    <w:name w:val="toursseas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Appletabspan">
    <w:name w:val="apple-tab-span"/>
    <w:qFormat/>
    <w:rPr/>
  </w:style>
  <w:style w:type="character" w:styleId="Badge">
    <w:name w:val="badge"/>
    <w:qFormat/>
    <w:rPr/>
  </w:style>
  <w:style w:type="character" w:styleId="Ngbinding">
    <w:name w:val="ng-binding"/>
    <w:qFormat/>
    <w:rPr/>
  </w:style>
  <w:style w:type="character" w:styleId="Price">
    <w:name w:val="price"/>
    <w:qFormat/>
    <w:rPr/>
  </w:style>
  <w:style w:type="character" w:styleId="Priceamount">
    <w:name w:val="price-amount"/>
    <w:qFormat/>
    <w:rPr/>
  </w:style>
  <w:style w:type="character" w:styleId="Mwheadline">
    <w:name w:val="mw-headline"/>
    <w:qFormat/>
    <w:rPr/>
  </w:style>
  <w:style w:type="character" w:styleId="Label">
    <w:name w:val="label"/>
    <w:qFormat/>
    <w:rPr/>
  </w:style>
  <w:style w:type="character" w:styleId="Spantextpadding">
    <w:name w:val="spantextpadding"/>
    <w:qFormat/>
    <w:rPr/>
  </w:style>
  <w:style w:type="character" w:styleId="Heading5Char">
    <w:name w:val="Heading 5 Char"/>
    <w:qFormat/>
    <w:rPr>
      <w:rFonts w:ascii="Cambria" w:hAnsi="Cambria" w:eastAsia="ＭＳ 明朝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ＭＳ 明朝" w:cs="Times New Roman"/>
      <w:b/>
      <w:bCs/>
      <w:sz w:val="22"/>
      <w:szCs w:val="22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Ffline">
    <w:name w:val="ff_line"/>
    <w:qFormat/>
    <w:rPr/>
  </w:style>
  <w:style w:type="character" w:styleId="Test">
    <w:name w:val="test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  <w:sz w:val="24"/>
      <w:szCs w:val="24"/>
      <w:lang w:bidi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Times" w:cs="Times"/>
      <w:lang w:bidi="en-US"/>
    </w:rPr>
  </w:style>
  <w:style w:type="paragraph" w:styleId="Lead">
    <w:name w:val="lead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rmatcontentfirstparagraph">
    <w:name w:val="formatcontent_firstparagraph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E04BFF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Heading21">
    <w:name w:val="Heading 21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">
    <w:name w:val="gauch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2">
    <w:name w:val="Heading 22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1">
    <w:name w:val="gauche1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3">
    <w:name w:val="Heading 23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2">
    <w:name w:val="gauche2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4">
    <w:name w:val="Heading 24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3">
    <w:name w:val="gauche3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5">
    <w:name w:val="Heading 25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4">
    <w:name w:val="gauche4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">
    <w:name w:val="droit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6">
    <w:name w:val="Heading 26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5">
    <w:name w:val="gauche5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1">
    <w:name w:val="droite1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Heading27">
    <w:name w:val="Heading 27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6">
    <w:name w:val="gauche6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2">
    <w:name w:val="droite2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Readmorewrapper">
    <w:name w:val="read-more-wrapper"/>
    <w:basedOn w:val="Normal"/>
    <w:qFormat/>
    <w:pPr>
      <w:spacing w:before="100" w:after="100"/>
    </w:pPr>
    <w:rPr>
      <w:rFonts w:ascii="Times" w:hAnsi="Times" w:cs="Tim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</w:rPr>
  </w:style>
  <w:style w:type="paragraph" w:styleId="Normal1">
    <w:name w:val="LO-normal"/>
    <w:qFormat/>
    <w:pPr>
      <w:widowControl/>
      <w:pBdr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15:54:00Z</dcterms:created>
  <dc:creator>Jeremy Nathans</dc:creator>
  <dc:description/>
  <cp:keywords/>
  <dc:language>en-US</dc:language>
  <cp:lastModifiedBy>Jeremy Nathans</cp:lastModifiedBy>
  <cp:lastPrinted>2018-08-06T12:30:00Z</cp:lastPrinted>
  <dcterms:modified xsi:type="dcterms:W3CDTF">2018-09-30T15:57:00Z</dcterms:modified>
  <cp:revision>3</cp:revision>
  <dc:subject/>
  <dc:title>Nature</dc:title>
</cp:coreProperties>
</file>